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7748E0" w14:textId="77777777" w:rsidR="00DD7DC4" w:rsidRDefault="00DD7DC4" w:rsidP="00DD7DC4">
      <w:pPr>
        <w:pStyle w:val="SupplementaryMaterial"/>
        <w:rPr>
          <w:i w:val="0"/>
          <w:iCs/>
        </w:rPr>
      </w:pPr>
      <w:r w:rsidRPr="00DD7DC4">
        <w:rPr>
          <w:i w:val="0"/>
          <w:iCs/>
        </w:rPr>
        <w:t>Supplementary Material</w:t>
      </w:r>
    </w:p>
    <w:p w14:paraId="556977F7" w14:textId="77777777" w:rsidR="00DD7DC4" w:rsidRPr="00DD7DC4" w:rsidRDefault="00DD7DC4" w:rsidP="00DD7DC4">
      <w:pPr>
        <w:pStyle w:val="Titel"/>
        <w:rPr>
          <w:sz w:val="32"/>
          <w:szCs w:val="32"/>
          <w:lang w:eastAsia="en-US"/>
        </w:rPr>
      </w:pPr>
    </w:p>
    <w:p w14:paraId="58337252" w14:textId="4CAAAE15" w:rsidR="00DD7DC4" w:rsidRPr="00DD7DC4" w:rsidRDefault="00DD7DC4" w:rsidP="00DD7DC4">
      <w:pPr>
        <w:pStyle w:val="Tite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Projected number of people in need for long-term care in Germany until 2050</w:t>
      </w:r>
    </w:p>
    <w:p w14:paraId="1B20DE46" w14:textId="1EEFC562" w:rsidR="00DD7DC4" w:rsidRDefault="00DD7DC4" w:rsidP="00DD7DC4">
      <w:pPr>
        <w:pStyle w:val="AuthorList"/>
        <w:rPr>
          <w:rFonts w:eastAsia="Times New Roman"/>
          <w:bCs/>
          <w:color w:val="000000"/>
          <w:lang w:eastAsia="de-DE"/>
        </w:rPr>
      </w:pPr>
      <w:r w:rsidRPr="00DD7DC4">
        <w:rPr>
          <w:rFonts w:eastAsia="Times New Roman"/>
          <w:bCs/>
          <w:color w:val="000000"/>
          <w:lang w:eastAsia="de-DE"/>
        </w:rPr>
        <w:t>Luisa Haß*, Stephanie Knippschild, Thaddäus Tönnies, Annika Hoyer, Rebecca Palm</w:t>
      </w:r>
      <w:r>
        <w:rPr>
          <w:rFonts w:eastAsia="Times New Roman"/>
          <w:bCs/>
          <w:color w:val="000000"/>
          <w:lang w:eastAsia="de-DE"/>
        </w:rPr>
        <w:t xml:space="preserve">, </w:t>
      </w:r>
      <w:r w:rsidRPr="00DD7DC4">
        <w:rPr>
          <w:rFonts w:eastAsia="Times New Roman"/>
          <w:bCs/>
          <w:color w:val="000000"/>
          <w:lang w:eastAsia="de-DE"/>
        </w:rPr>
        <w:t>Sabrina Voß</w:t>
      </w:r>
      <w:r>
        <w:rPr>
          <w:rFonts w:eastAsia="Times New Roman"/>
          <w:bCs/>
          <w:color w:val="000000"/>
          <w:lang w:eastAsia="de-DE"/>
        </w:rPr>
        <w:t xml:space="preserve">*, </w:t>
      </w:r>
      <w:r w:rsidRPr="00DD7DC4">
        <w:rPr>
          <w:rFonts w:eastAsia="Times New Roman"/>
          <w:bCs/>
          <w:color w:val="000000"/>
          <w:lang w:eastAsia="de-DE"/>
        </w:rPr>
        <w:t>Ralph Brinks</w:t>
      </w:r>
    </w:p>
    <w:p w14:paraId="48B58F6D" w14:textId="7CCEA729" w:rsidR="00DD7DC4" w:rsidRPr="00DD7DC4" w:rsidRDefault="00DD7DC4" w:rsidP="00DD7DC4">
      <w:pPr>
        <w:pStyle w:val="AuthorList"/>
        <w:rPr>
          <w:rFonts w:eastAsia="Times New Roman"/>
          <w:b w:val="0"/>
          <w:color w:val="000000"/>
          <w:lang w:val="pt-PT" w:eastAsia="de-DE"/>
        </w:rPr>
      </w:pPr>
      <w:r w:rsidRPr="00DD7DC4">
        <w:rPr>
          <w:lang w:val="pt-PT"/>
        </w:rPr>
        <w:t xml:space="preserve">*Correspondence: </w:t>
      </w:r>
      <w:r w:rsidRPr="00DD7DC4">
        <w:rPr>
          <w:b w:val="0"/>
          <w:bCs/>
          <w:lang w:val="pt-PT"/>
        </w:rPr>
        <w:t>Luisa Haß:</w:t>
      </w:r>
      <w:r>
        <w:rPr>
          <w:lang w:val="pt-PT"/>
        </w:rPr>
        <w:t xml:space="preserve"> </w:t>
      </w:r>
      <w:hyperlink r:id="rId6" w:history="1">
        <w:r w:rsidR="000A6A37" w:rsidRPr="00A27B96">
          <w:rPr>
            <w:rStyle w:val="Hyperlink"/>
            <w:b w:val="0"/>
            <w:lang w:val="pt-PT"/>
          </w:rPr>
          <w:t>luisa.hass@uni-wh.de</w:t>
        </w:r>
      </w:hyperlink>
      <w:r w:rsidR="000A6A37">
        <w:rPr>
          <w:b w:val="0"/>
          <w:lang w:val="pt-PT"/>
        </w:rPr>
        <w:t xml:space="preserve">; </w:t>
      </w:r>
      <w:r w:rsidRPr="00DD7DC4">
        <w:rPr>
          <w:b w:val="0"/>
          <w:lang w:val="pt-PT"/>
        </w:rPr>
        <w:t xml:space="preserve">Sabrina Tulka: </w:t>
      </w:r>
      <w:hyperlink r:id="rId7" w:history="1">
        <w:r w:rsidRPr="00DD7DC4">
          <w:rPr>
            <w:rStyle w:val="Hyperlink"/>
            <w:rFonts w:eastAsia="Times New Roman"/>
            <w:b w:val="0"/>
            <w:lang w:val="pt-PT" w:eastAsia="de-DE"/>
          </w:rPr>
          <w:t>sabrina.tulka@uni-wh.de</w:t>
        </w:r>
      </w:hyperlink>
    </w:p>
    <w:p w14:paraId="5DB89329" w14:textId="77777777" w:rsidR="00226D90" w:rsidRDefault="00226D90" w:rsidP="00226D90">
      <w:pPr>
        <w:spacing w:before="240" w:after="240"/>
        <w:jc w:val="center"/>
        <w:rPr>
          <w:rFonts w:ascii="Times New Roman" w:eastAsia="Calibri" w:hAnsi="Times New Roman" w:cs="Times New Roman"/>
          <w:iCs/>
          <w:sz w:val="20"/>
          <w:szCs w:val="20"/>
          <w:lang w:val="pt-PT"/>
        </w:rPr>
      </w:pPr>
    </w:p>
    <w:p w14:paraId="5C9D193D" w14:textId="51E04A90" w:rsidR="000A6A37" w:rsidRPr="00310222" w:rsidRDefault="000A6A37" w:rsidP="000A6A37">
      <w:pPr>
        <w:pStyle w:val="AuthorList"/>
      </w:pPr>
      <w:r w:rsidRPr="00A016A9">
        <w:rPr>
          <w:rFonts w:eastAsia="Times New Roman"/>
          <w:color w:val="000000"/>
          <w:lang w:val="en-GB" w:eastAsia="de-DE"/>
        </w:rPr>
        <w:t xml:space="preserve">1 </w:t>
      </w:r>
      <w:r w:rsidRPr="00A016A9">
        <w:t>Supplementary</w:t>
      </w:r>
      <w:r w:rsidRPr="00994A3D">
        <w:t xml:space="preserve"> </w:t>
      </w:r>
      <w:r>
        <w:t>Table</w:t>
      </w:r>
      <w:r w:rsidRPr="00994A3D">
        <w:t xml:space="preserve"> </w:t>
      </w:r>
      <w:r>
        <w:t>S1</w:t>
      </w:r>
    </w:p>
    <w:p w14:paraId="45D4FC34" w14:textId="7274D583" w:rsidR="00226D90" w:rsidRPr="00C65DF3" w:rsidRDefault="00226D90" w:rsidP="00226D90">
      <w:pPr>
        <w:spacing w:before="240" w:after="240"/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Supplementary </w:t>
      </w:r>
      <w:r w:rsidRPr="00C65DF3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Table </w:t>
      </w:r>
      <w:r>
        <w:rPr>
          <w:rFonts w:ascii="Times New Roman" w:eastAsia="Calibri" w:hAnsi="Times New Roman" w:cs="Times New Roman"/>
          <w:i/>
          <w:sz w:val="20"/>
          <w:szCs w:val="20"/>
          <w:lang w:val="en-US"/>
        </w:rPr>
        <w:t>S1</w:t>
      </w:r>
      <w:r w:rsidRPr="00C65DF3">
        <w:rPr>
          <w:rFonts w:ascii="Times New Roman" w:eastAsia="Calibri" w:hAnsi="Times New Roman" w:cs="Times New Roman"/>
          <w:i/>
          <w:sz w:val="20"/>
          <w:szCs w:val="20"/>
          <w:lang w:val="en-US"/>
        </w:rPr>
        <w:t>: Incidence rate per 1000 Person-Years in two scenarios from 2015 by sex, age and mortality rate ratios (R) [12]. Scenario 1: R = 3.2, scenario 2: R = 1.17 for all ages.</w:t>
      </w: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725"/>
        <w:gridCol w:w="1800"/>
        <w:gridCol w:w="1725"/>
        <w:gridCol w:w="1815"/>
      </w:tblGrid>
      <w:tr w:rsidR="00226D90" w:rsidRPr="00C65DF3" w14:paraId="66C1E951" w14:textId="77777777" w:rsidTr="005F2A8E">
        <w:trPr>
          <w:trHeight w:val="285"/>
        </w:trPr>
        <w:tc>
          <w:tcPr>
            <w:tcW w:w="18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C3D52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352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931E2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enario 1 (</w:t>
            </w:r>
            <w:r w:rsidRPr="00C65DF3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R = 3.2</w:t>
            </w:r>
            <w:r w:rsidRPr="00C65D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5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B5C55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enario 2 (</w:t>
            </w:r>
            <w:r w:rsidRPr="00C65DF3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R = 1.17</w:t>
            </w:r>
            <w:r w:rsidRPr="00C65D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26D90" w:rsidRPr="00C65DF3" w14:paraId="641857DA" w14:textId="77777777" w:rsidTr="005F2A8E">
        <w:trPr>
          <w:trHeight w:val="651"/>
        </w:trPr>
        <w:tc>
          <w:tcPr>
            <w:tcW w:w="18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0AA5C" w14:textId="77777777" w:rsidR="00226D90" w:rsidRPr="00C65DF3" w:rsidRDefault="00226D90" w:rsidP="005F2A8E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44E68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0D474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35CD4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D0011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omen</w:t>
            </w:r>
          </w:p>
        </w:tc>
      </w:tr>
      <w:tr w:rsidR="00226D90" w:rsidRPr="00C65DF3" w14:paraId="16DA6172" w14:textId="77777777" w:rsidTr="005F2A8E">
        <w:trPr>
          <w:trHeight w:val="666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F3192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D6CAE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F235B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C3339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5F164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1.01</w:t>
            </w:r>
          </w:p>
        </w:tc>
      </w:tr>
      <w:tr w:rsidR="00226D90" w:rsidRPr="00C65DF3" w14:paraId="0079CDCA" w14:textId="77777777" w:rsidTr="005F2A8E">
        <w:trPr>
          <w:trHeight w:val="285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91D44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4A526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08EC6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23865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A34D6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2.71</w:t>
            </w:r>
          </w:p>
        </w:tc>
      </w:tr>
      <w:tr w:rsidR="00226D90" w:rsidRPr="00C65DF3" w14:paraId="3374491D" w14:textId="77777777" w:rsidTr="005F2A8E">
        <w:trPr>
          <w:trHeight w:val="285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85BE7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A9C7D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2381C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F55B4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7.9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79176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9.38</w:t>
            </w:r>
          </w:p>
        </w:tc>
      </w:tr>
      <w:tr w:rsidR="00226D90" w:rsidRPr="00C65DF3" w14:paraId="46D6BEED" w14:textId="77777777" w:rsidTr="005F2A8E">
        <w:trPr>
          <w:trHeight w:val="285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5B0EF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17AAB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BD4A7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9DF0A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E4A58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39.2</w:t>
            </w:r>
          </w:p>
        </w:tc>
      </w:tr>
      <w:tr w:rsidR="00226D90" w:rsidRPr="00C65DF3" w14:paraId="2F65A2F1" w14:textId="77777777" w:rsidTr="005F2A8E">
        <w:trPr>
          <w:trHeight w:val="285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76357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AC0E6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6E52F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32DAB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94.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BBAAF" w14:textId="77777777" w:rsidR="00226D90" w:rsidRPr="00C65DF3" w:rsidRDefault="00226D90" w:rsidP="005F2A8E">
            <w:pPr>
              <w:spacing w:before="24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145</w:t>
            </w:r>
          </w:p>
        </w:tc>
      </w:tr>
    </w:tbl>
    <w:p w14:paraId="6928C972" w14:textId="77777777" w:rsidR="00226D90" w:rsidRDefault="00226D90" w:rsidP="00226D90">
      <w:pPr>
        <w:spacing w:before="240" w:after="240"/>
        <w:rPr>
          <w:rFonts w:ascii="Times New Roman" w:eastAsia="Calibri" w:hAnsi="Times New Roman" w:cs="Times New Roman"/>
          <w:sz w:val="24"/>
          <w:szCs w:val="24"/>
        </w:rPr>
      </w:pPr>
    </w:p>
    <w:p w14:paraId="78460DC7" w14:textId="77777777" w:rsidR="000A6A37" w:rsidRDefault="000A6A37" w:rsidP="00226D90">
      <w:pPr>
        <w:spacing w:before="240" w:after="240"/>
        <w:rPr>
          <w:rFonts w:ascii="Times New Roman" w:eastAsia="Calibri" w:hAnsi="Times New Roman" w:cs="Times New Roman"/>
          <w:sz w:val="24"/>
          <w:szCs w:val="24"/>
        </w:rPr>
      </w:pPr>
    </w:p>
    <w:p w14:paraId="2AB06422" w14:textId="77777777" w:rsidR="000A6A37" w:rsidRDefault="000A6A37" w:rsidP="00226D90">
      <w:pPr>
        <w:spacing w:before="240" w:after="240"/>
        <w:rPr>
          <w:rFonts w:ascii="Times New Roman" w:eastAsia="Calibri" w:hAnsi="Times New Roman" w:cs="Times New Roman"/>
          <w:sz w:val="24"/>
          <w:szCs w:val="24"/>
        </w:rPr>
      </w:pPr>
    </w:p>
    <w:p w14:paraId="74B23927" w14:textId="77777777" w:rsidR="000A6A37" w:rsidRDefault="000A6A37" w:rsidP="00226D90">
      <w:pPr>
        <w:spacing w:before="240" w:after="240"/>
        <w:rPr>
          <w:rFonts w:ascii="Times New Roman" w:eastAsia="Calibri" w:hAnsi="Times New Roman" w:cs="Times New Roman"/>
          <w:sz w:val="24"/>
          <w:szCs w:val="24"/>
        </w:rPr>
      </w:pPr>
    </w:p>
    <w:p w14:paraId="747DCFEB" w14:textId="77777777" w:rsidR="000A6A37" w:rsidRDefault="000A6A37" w:rsidP="00226D90">
      <w:pPr>
        <w:spacing w:before="240" w:after="240"/>
        <w:rPr>
          <w:rFonts w:ascii="Times New Roman" w:eastAsia="Calibri" w:hAnsi="Times New Roman" w:cs="Times New Roman"/>
          <w:sz w:val="24"/>
          <w:szCs w:val="24"/>
        </w:rPr>
      </w:pPr>
    </w:p>
    <w:p w14:paraId="249944B1" w14:textId="57C1861B" w:rsidR="000A6A37" w:rsidRPr="00310222" w:rsidRDefault="000A6A37" w:rsidP="000A6A37">
      <w:pPr>
        <w:pStyle w:val="AuthorList"/>
      </w:pPr>
      <w:r>
        <w:rPr>
          <w:rFonts w:eastAsia="Times New Roman"/>
          <w:color w:val="000000"/>
          <w:lang w:val="en-GB" w:eastAsia="de-DE"/>
        </w:rPr>
        <w:lastRenderedPageBreak/>
        <w:t>2</w:t>
      </w:r>
      <w:r w:rsidRPr="00A016A9">
        <w:rPr>
          <w:rFonts w:eastAsia="Times New Roman"/>
          <w:color w:val="000000"/>
          <w:lang w:val="en-GB" w:eastAsia="de-DE"/>
        </w:rPr>
        <w:t xml:space="preserve"> </w:t>
      </w:r>
      <w:r w:rsidRPr="00A016A9">
        <w:t>Supplementary</w:t>
      </w:r>
      <w:r w:rsidRPr="00994A3D">
        <w:t xml:space="preserve"> </w:t>
      </w:r>
      <w:r>
        <w:t>Table</w:t>
      </w:r>
      <w:r w:rsidRPr="00994A3D">
        <w:t xml:space="preserve"> </w:t>
      </w:r>
      <w:r>
        <w:t>S2</w:t>
      </w:r>
    </w:p>
    <w:p w14:paraId="5CC508B5" w14:textId="77777777" w:rsidR="00226D90" w:rsidRPr="00C65DF3" w:rsidRDefault="00226D90" w:rsidP="00226D90">
      <w:pPr>
        <w:spacing w:before="240" w:after="240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Supplementary </w:t>
      </w:r>
      <w:r w:rsidRPr="00C65DF3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Table </w:t>
      </w:r>
      <w:r>
        <w:rPr>
          <w:rFonts w:ascii="Times New Roman" w:eastAsia="Calibri" w:hAnsi="Times New Roman" w:cs="Times New Roman"/>
          <w:i/>
          <w:sz w:val="20"/>
          <w:szCs w:val="20"/>
          <w:lang w:val="en-US"/>
        </w:rPr>
        <w:t>S2</w:t>
      </w:r>
      <w:r w:rsidRPr="00C65DF3">
        <w:rPr>
          <w:rFonts w:ascii="Times New Roman" w:eastAsia="Calibri" w:hAnsi="Times New Roman" w:cs="Times New Roman"/>
          <w:i/>
          <w:sz w:val="20"/>
          <w:szCs w:val="20"/>
          <w:lang w:val="en-US"/>
        </w:rPr>
        <w:t>: Comparison between the projected total numbers of people in need of long-term care published by the German Federal Statistical Office [20] and the presented projection. “Status quo”: Constant prevalences, Variant 2: temporarily increasing prevalences until 2027 and from 2027 constant prevalences, S1: Scenario 1 (Variant 1 &amp; R = 3.2) / scenario 2 (Variant 2 &amp; R = 3.2), S2: Scenario 3 (Variant 1 &amp; R = 1.17) / scenario 4 (Variant 2 &amp; R = 1.17), S3: Scenario 5 (Variant 1, R = 3.2, 2% annual increase) / scenario 6 (Variant 2, R = 3.2, 2% annual increase), S4: Scenario 7 (Variant 1, R = 1.17, 2% annual increase) / scenario 8 (Variant 2, R = 1.17, 2% annual increase).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226D90" w:rsidRPr="00C65DF3" w14:paraId="1D4D2AA4" w14:textId="77777777" w:rsidTr="005F2A8E"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DEBEFFC" w14:textId="77777777" w:rsidR="00226D90" w:rsidRPr="00C65DF3" w:rsidRDefault="00226D90" w:rsidP="005F2A8E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50 (in Mio.)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F623D10" w14:textId="77777777" w:rsidR="00226D90" w:rsidRPr="00C65DF3" w:rsidRDefault="00226D90" w:rsidP="005F2A8E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50 (in Mio.) + annual increase</w:t>
            </w:r>
          </w:p>
        </w:tc>
        <w:tc>
          <w:tcPr>
            <w:tcW w:w="225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CD5039" w14:textId="77777777" w:rsidR="00226D90" w:rsidRPr="00C65DF3" w:rsidRDefault="00226D90" w:rsidP="005F2A8E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“Status quo”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D8B8A7F" w14:textId="77777777" w:rsidR="00226D90" w:rsidRPr="00C65DF3" w:rsidRDefault="00226D90" w:rsidP="005F2A8E">
            <w:pPr>
              <w:spacing w:before="240" w:after="24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riant 2</w:t>
            </w:r>
          </w:p>
        </w:tc>
      </w:tr>
      <w:tr w:rsidR="00226D90" w:rsidRPr="00C65DF3" w14:paraId="2F3FEE8B" w14:textId="77777777" w:rsidTr="005F2A8E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99CD6" w14:textId="77777777" w:rsidR="00226D90" w:rsidRPr="00C65DF3" w:rsidRDefault="00226D90" w:rsidP="005F2A8E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28D9D" w14:textId="77777777" w:rsidR="00226D90" w:rsidRPr="00C65DF3" w:rsidRDefault="00226D90" w:rsidP="005F2A8E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FB201" w14:textId="77777777" w:rsidR="00226D90" w:rsidRPr="00C65DF3" w:rsidRDefault="00226D90" w:rsidP="005F2A8E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C8E67" w14:textId="77777777" w:rsidR="00226D90" w:rsidRPr="00C65DF3" w:rsidRDefault="00226D90" w:rsidP="005F2A8E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226D90" w:rsidRPr="00C65DF3" w14:paraId="35CB6E05" w14:textId="77777777" w:rsidTr="005F2A8E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F1E44" w14:textId="77777777" w:rsidR="00226D90" w:rsidRPr="00C65DF3" w:rsidRDefault="00226D90" w:rsidP="005F2A8E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6.0 / 6.6 (S1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8F363" w14:textId="77777777" w:rsidR="00226D90" w:rsidRPr="00C65DF3" w:rsidRDefault="00226D90" w:rsidP="005F2A8E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13.2 / 14.0 (S3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E1140" w14:textId="77777777" w:rsidR="00226D90" w:rsidRPr="00C65DF3" w:rsidRDefault="00226D90" w:rsidP="005F2A8E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8C0DB" w14:textId="77777777" w:rsidR="00226D90" w:rsidRPr="00C65DF3" w:rsidRDefault="00226D90" w:rsidP="005F2A8E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7.5</w:t>
            </w:r>
          </w:p>
        </w:tc>
      </w:tr>
      <w:tr w:rsidR="00226D90" w:rsidRPr="00C65DF3" w14:paraId="58DF5007" w14:textId="77777777" w:rsidTr="005F2A8E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89533" w14:textId="77777777" w:rsidR="00226D90" w:rsidRPr="00C65DF3" w:rsidRDefault="00226D90" w:rsidP="005F2A8E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5.6 / 6.0 (S2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0A821" w14:textId="77777777" w:rsidR="00226D90" w:rsidRPr="00C65DF3" w:rsidRDefault="00226D90" w:rsidP="005F2A8E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12.5 / 13.3 (S4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EFBB1" w14:textId="77777777" w:rsidR="00226D90" w:rsidRPr="00C65DF3" w:rsidRDefault="00226D90" w:rsidP="005F2A8E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A78F5" w14:textId="77777777" w:rsidR="00226D90" w:rsidRPr="00C65DF3" w:rsidRDefault="00226D90" w:rsidP="005F2A8E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5DF3">
              <w:rPr>
                <w:rFonts w:ascii="Times New Roman" w:eastAsia="Calibri" w:hAnsi="Times New Roman" w:cs="Times New Roman"/>
                <w:sz w:val="24"/>
                <w:szCs w:val="24"/>
              </w:rPr>
              <w:t>7.5</w:t>
            </w:r>
          </w:p>
        </w:tc>
      </w:tr>
    </w:tbl>
    <w:p w14:paraId="53988F3F" w14:textId="77777777" w:rsidR="00226D90" w:rsidRDefault="00226D90" w:rsidP="00226D90">
      <w:pPr>
        <w:shd w:val="clear" w:color="auto" w:fill="FFFFFF"/>
        <w:jc w:val="both"/>
        <w:rPr>
          <w:rFonts w:ascii="Times New Roman" w:eastAsia="Calibri" w:hAnsi="Times New Roman" w:cs="Times New Roman"/>
          <w:b/>
          <w:bCs/>
          <w:color w:val="333333"/>
          <w:sz w:val="24"/>
          <w:szCs w:val="24"/>
          <w:lang w:val="en-US"/>
        </w:rPr>
      </w:pPr>
    </w:p>
    <w:p w14:paraId="391CBD46" w14:textId="36D8CE6E" w:rsidR="000A6A37" w:rsidRDefault="000A6A37" w:rsidP="00226D90">
      <w:pPr>
        <w:shd w:val="clear" w:color="auto" w:fill="FFFFFF"/>
        <w:jc w:val="both"/>
        <w:rPr>
          <w:rFonts w:ascii="Times New Roman" w:eastAsia="Calibri" w:hAnsi="Times New Roman" w:cs="Times New Roman"/>
          <w:b/>
          <w:bCs/>
          <w:color w:val="333333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color w:val="333333"/>
          <w:sz w:val="24"/>
          <w:szCs w:val="24"/>
          <w:lang w:val="en-US"/>
        </w:rPr>
        <w:br w:type="page"/>
      </w:r>
    </w:p>
    <w:p w14:paraId="55DD167A" w14:textId="24D4C929" w:rsidR="000A6A37" w:rsidRPr="00310222" w:rsidRDefault="000A6A37" w:rsidP="000A6A37">
      <w:pPr>
        <w:pStyle w:val="AuthorList"/>
      </w:pPr>
      <w:r>
        <w:rPr>
          <w:rFonts w:eastAsia="Times New Roman"/>
          <w:color w:val="000000"/>
          <w:lang w:val="en-GB" w:eastAsia="de-DE"/>
        </w:rPr>
        <w:lastRenderedPageBreak/>
        <w:t>3</w:t>
      </w:r>
      <w:r w:rsidRPr="00A016A9">
        <w:rPr>
          <w:rFonts w:eastAsia="Times New Roman"/>
          <w:color w:val="000000"/>
          <w:lang w:val="en-GB" w:eastAsia="de-DE"/>
        </w:rPr>
        <w:t xml:space="preserve"> </w:t>
      </w:r>
      <w:r w:rsidRPr="00650B2C">
        <w:rPr>
          <w:rFonts w:eastAsia="Calibri"/>
          <w:bCs/>
        </w:rPr>
        <w:t>Availability of data and materials</w:t>
      </w:r>
    </w:p>
    <w:p w14:paraId="6B12391C" w14:textId="77777777" w:rsidR="00226D90" w:rsidRPr="00650B2C" w:rsidRDefault="00226D90" w:rsidP="00226D90">
      <w:pPr>
        <w:shd w:val="clear" w:color="auto" w:fill="FFFFFF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50B2C">
        <w:rPr>
          <w:rFonts w:ascii="Times New Roman" w:eastAsia="Calibri" w:hAnsi="Times New Roman" w:cs="Times New Roman"/>
          <w:sz w:val="24"/>
          <w:szCs w:val="24"/>
          <w:lang w:val="en-US"/>
        </w:rPr>
        <w:t>Publicly available datasets were analyzed in this study.</w:t>
      </w:r>
    </w:p>
    <w:p w14:paraId="3525E162" w14:textId="77777777" w:rsidR="00226D90" w:rsidRPr="00650B2C" w:rsidRDefault="00226D90" w:rsidP="00226D90">
      <w:pPr>
        <w:shd w:val="clear" w:color="auto" w:fill="FFFFFF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50B2C">
        <w:rPr>
          <w:rFonts w:ascii="Times New Roman" w:eastAsia="Calibri" w:hAnsi="Times New Roman" w:cs="Times New Roman"/>
          <w:sz w:val="24"/>
          <w:szCs w:val="24"/>
          <w:lang w:val="en-US"/>
        </w:rPr>
        <w:t>The underlying prevalence data can be accessed from the “Pflegestatistik - Pflege im Rahmen der Pflegeversicherung Deutschlandergebnisse“ from the year 2021 (see literature link included in the text or</w:t>
      </w:r>
      <w:hyperlink r:id="rId8">
        <w:r w:rsidRPr="00650B2C">
          <w:rPr>
            <w:rFonts w:ascii="Times New Roman" w:eastAsia="Calibri" w:hAnsi="Times New Roman" w:cs="Times New Roman"/>
            <w:sz w:val="24"/>
            <w:szCs w:val="24"/>
            <w:lang w:val="en-US"/>
          </w:rPr>
          <w:t xml:space="preserve"> </w:t>
        </w:r>
      </w:hyperlink>
      <w:hyperlink r:id="rId9">
        <w:r w:rsidRPr="00650B2C">
          <w:rPr>
            <w:rFonts w:ascii="Times New Roman" w:eastAsia="Calibri" w:hAnsi="Times New Roman" w:cs="Times New Roman"/>
            <w:sz w:val="24"/>
            <w:szCs w:val="24"/>
            <w:u w:val="single"/>
            <w:lang w:val="en-US"/>
          </w:rPr>
          <w:t>https://www.statistischebibliothek.de/mir/receive/DESerie_mods_00000940</w:t>
        </w:r>
      </w:hyperlink>
      <w:r w:rsidRPr="00650B2C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 xml:space="preserve"> </w:t>
      </w:r>
      <w:r w:rsidRPr="00650B2C">
        <w:rPr>
          <w:rFonts w:ascii="Times New Roman" w:eastAsia="Calibri" w:hAnsi="Times New Roman" w:cs="Times New Roman"/>
          <w:sz w:val="24"/>
          <w:szCs w:val="24"/>
          <w:lang w:val="en-US"/>
        </w:rPr>
        <w:t>). Age- and sex-specific prevalence data were extracted from Tab. 1.2 in reference [6] for women and men.</w:t>
      </w:r>
    </w:p>
    <w:p w14:paraId="094429F9" w14:textId="77777777" w:rsidR="00226D90" w:rsidRPr="00650B2C" w:rsidRDefault="00226D90" w:rsidP="00226D90">
      <w:pPr>
        <w:shd w:val="clear" w:color="auto" w:fill="FFFFFF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50B2C">
        <w:rPr>
          <w:rFonts w:ascii="Times New Roman" w:eastAsia="Calibri" w:hAnsi="Times New Roman" w:cs="Times New Roman"/>
          <w:sz w:val="24"/>
          <w:szCs w:val="24"/>
          <w:lang w:val="en-US"/>
        </w:rPr>
        <w:t>Mortality data were obtained from the official homepage of the Federal Statistical Office:</w:t>
      </w:r>
      <w:hyperlink r:id="rId10">
        <w:r w:rsidRPr="00650B2C">
          <w:rPr>
            <w:rFonts w:ascii="Times New Roman" w:eastAsia="Calibri" w:hAnsi="Times New Roman" w:cs="Times New Roman"/>
            <w:sz w:val="24"/>
            <w:szCs w:val="24"/>
            <w:lang w:val="en-US"/>
          </w:rPr>
          <w:t xml:space="preserve"> </w:t>
        </w:r>
      </w:hyperlink>
      <w:hyperlink r:id="rId11">
        <w:r w:rsidRPr="00650B2C">
          <w:rPr>
            <w:rFonts w:ascii="Times New Roman" w:eastAsia="Calibri" w:hAnsi="Times New Roman" w:cs="Times New Roman"/>
            <w:sz w:val="24"/>
            <w:szCs w:val="24"/>
            <w:u w:val="single"/>
            <w:lang w:val="en-US"/>
          </w:rPr>
          <w:t>https://service.destatis.de/bevoelkerungspyramide/</w:t>
        </w:r>
      </w:hyperlink>
      <w:r w:rsidRPr="00650B2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the assumption of a moderate development of birth rate, life expectancy and migration (G2L2W2) as well as assumption of a moderate development of birth rate, migration and lower development of life expectancy (G2L1W2).</w:t>
      </w:r>
    </w:p>
    <w:p w14:paraId="170ADFDF" w14:textId="77777777" w:rsidR="00226D90" w:rsidRPr="00650B2C" w:rsidRDefault="00226D90" w:rsidP="00226D90">
      <w:pPr>
        <w:shd w:val="clear" w:color="auto" w:fill="FFFFFF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50B2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cidence rates were derived from our previously published paper: </w:t>
      </w:r>
      <w:hyperlink r:id="rId12">
        <w:r w:rsidRPr="00650B2C">
          <w:rPr>
            <w:rFonts w:ascii="Times New Roman" w:eastAsia="Calibri" w:hAnsi="Times New Roman" w:cs="Times New Roman"/>
            <w:sz w:val="24"/>
            <w:szCs w:val="24"/>
            <w:u w:val="single"/>
            <w:lang w:val="en-US"/>
          </w:rPr>
          <w:t>https://f1000research.com/articles/12-102</w:t>
        </w:r>
      </w:hyperlink>
    </w:p>
    <w:p w14:paraId="173B1A26" w14:textId="77777777" w:rsidR="00226D90" w:rsidRPr="00650B2C" w:rsidRDefault="00226D90" w:rsidP="00226D90">
      <w:pPr>
        <w:shd w:val="clear" w:color="auto" w:fill="FFFFFF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50B2C">
        <w:rPr>
          <w:rFonts w:ascii="Times New Roman" w:eastAsia="Calibri" w:hAnsi="Times New Roman" w:cs="Times New Roman"/>
          <w:sz w:val="24"/>
          <w:szCs w:val="24"/>
          <w:lang w:val="en-US"/>
        </w:rPr>
        <w:t>Definition of sexes within this analysis was used in accordance with the definition in the published data.</w:t>
      </w:r>
    </w:p>
    <w:p w14:paraId="5166D6C1" w14:textId="77777777" w:rsidR="00226D90" w:rsidRPr="00650B2C" w:rsidRDefault="00226D90" w:rsidP="00226D90">
      <w:pPr>
        <w:shd w:val="clear" w:color="auto" w:fill="FFFFFF"/>
        <w:jc w:val="both"/>
        <w:rPr>
          <w:rFonts w:ascii="Times New Roman" w:eastAsia="Calibri" w:hAnsi="Times New Roman" w:cs="Times New Roman"/>
          <w:sz w:val="24"/>
          <w:szCs w:val="24"/>
          <w:lang w:val="fr-FR"/>
        </w:rPr>
      </w:pPr>
      <w:r w:rsidRPr="00650B2C">
        <w:rPr>
          <w:rFonts w:ascii="Times New Roman" w:eastAsia="Calibri" w:hAnsi="Times New Roman" w:cs="Times New Roman"/>
          <w:sz w:val="24"/>
          <w:szCs w:val="24"/>
          <w:lang w:val="fr-FR"/>
        </w:rPr>
        <w:t>Source code: Zenodo. https://doi.org/10.5281/zenodo.10715074</w:t>
      </w:r>
    </w:p>
    <w:p w14:paraId="714997BB" w14:textId="77777777" w:rsidR="00226D90" w:rsidRPr="00650B2C" w:rsidRDefault="00226D90" w:rsidP="00226D90">
      <w:pPr>
        <w:shd w:val="clear" w:color="auto" w:fill="FFFFFF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50B2C">
        <w:rPr>
          <w:rFonts w:ascii="Times New Roman" w:eastAsia="Calibri" w:hAnsi="Times New Roman" w:cs="Times New Roman"/>
          <w:sz w:val="24"/>
          <w:szCs w:val="24"/>
          <w:lang w:val="en-US"/>
        </w:rPr>
        <w:t>Figures and Tables: The figures presented within this analysis based on the above-mentioned data, were created by the authors of this article.</w:t>
      </w:r>
    </w:p>
    <w:p w14:paraId="058B763F" w14:textId="77777777" w:rsidR="00D7751F" w:rsidRPr="00226D90" w:rsidRDefault="00D7751F">
      <w:pPr>
        <w:rPr>
          <w:lang w:val="en-US"/>
        </w:rPr>
      </w:pPr>
    </w:p>
    <w:sectPr w:rsidR="00D7751F" w:rsidRPr="00226D90">
      <w:headerReference w:type="default" r:id="rId13"/>
      <w:footerReference w:type="defaul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65E709" w14:textId="77777777" w:rsidR="000C5E57" w:rsidRDefault="000C5E57" w:rsidP="00DD7DC4">
      <w:pPr>
        <w:spacing w:line="240" w:lineRule="auto"/>
      </w:pPr>
      <w:r>
        <w:separator/>
      </w:r>
    </w:p>
  </w:endnote>
  <w:endnote w:type="continuationSeparator" w:id="0">
    <w:p w14:paraId="1C23FB9B" w14:textId="77777777" w:rsidR="000C5E57" w:rsidRDefault="000C5E57" w:rsidP="00DD7D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73203040"/>
      <w:docPartObj>
        <w:docPartGallery w:val="Page Numbers (Bottom of Page)"/>
        <w:docPartUnique/>
      </w:docPartObj>
    </w:sdtPr>
    <w:sdtContent>
      <w:p w14:paraId="776A0FD3" w14:textId="5A974BA6" w:rsidR="000A6A37" w:rsidRDefault="000A6A3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645461F" w14:textId="77777777" w:rsidR="000A6A37" w:rsidRDefault="000A6A3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237CBC" w14:textId="77777777" w:rsidR="000C5E57" w:rsidRDefault="000C5E57" w:rsidP="00DD7DC4">
      <w:pPr>
        <w:spacing w:line="240" w:lineRule="auto"/>
      </w:pPr>
      <w:r>
        <w:separator/>
      </w:r>
    </w:p>
  </w:footnote>
  <w:footnote w:type="continuationSeparator" w:id="0">
    <w:p w14:paraId="52876064" w14:textId="77777777" w:rsidR="000C5E57" w:rsidRDefault="000C5E57" w:rsidP="00DD7DC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CF1698" w14:textId="43D13C0B" w:rsidR="00DD7DC4" w:rsidRPr="00DD7DC4" w:rsidRDefault="00DD7DC4" w:rsidP="00DD7DC4">
    <w:pPr>
      <w:pStyle w:val="Kopfzeile"/>
    </w:pPr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4CF9391A" wp14:editId="101082C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D90"/>
    <w:rsid w:val="000A6A37"/>
    <w:rsid w:val="000C5E57"/>
    <w:rsid w:val="000D36A7"/>
    <w:rsid w:val="00226D90"/>
    <w:rsid w:val="00384E2B"/>
    <w:rsid w:val="004D39C4"/>
    <w:rsid w:val="00650B2C"/>
    <w:rsid w:val="006D2187"/>
    <w:rsid w:val="00B16DD9"/>
    <w:rsid w:val="00D760BD"/>
    <w:rsid w:val="00D7751F"/>
    <w:rsid w:val="00D8258F"/>
    <w:rsid w:val="00DC06F8"/>
    <w:rsid w:val="00DD7DC4"/>
    <w:rsid w:val="00E513A8"/>
    <w:rsid w:val="00FE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9B61D"/>
  <w15:chartTrackingRefBased/>
  <w15:docId w15:val="{C37EA416-4023-4619-A7D1-22FD4CD69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6A37"/>
    <w:pPr>
      <w:spacing w:after="0" w:line="276" w:lineRule="auto"/>
    </w:pPr>
    <w:rPr>
      <w:rFonts w:ascii="Arial" w:eastAsia="Arial" w:hAnsi="Arial" w:cs="Arial"/>
      <w:kern w:val="0"/>
      <w:lang w:val="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26D9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26D9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26D9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26D9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26D9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26D9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26D9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26D9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26D9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26D9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26D9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26D9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26D9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26D90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26D9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26D90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26D9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26D90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qFormat/>
    <w:rsid w:val="00226D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Zchn">
    <w:name w:val="Titel Zchn"/>
    <w:basedOn w:val="Absatz-Standardschriftart"/>
    <w:link w:val="Titel"/>
    <w:rsid w:val="00226D9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26D9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26D9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226D90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26D90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226D90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26D9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26D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26D90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226D90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DD7DC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7DC4"/>
    <w:rPr>
      <w:rFonts w:ascii="Arial" w:eastAsia="Arial" w:hAnsi="Arial" w:cs="Arial"/>
      <w:kern w:val="0"/>
      <w:lang w:val="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D7DC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7DC4"/>
    <w:rPr>
      <w:rFonts w:ascii="Arial" w:eastAsia="Arial" w:hAnsi="Arial" w:cs="Arial"/>
      <w:kern w:val="0"/>
      <w:lang w:val="de"/>
      <w14:ligatures w14:val="none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DD7DC4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eastAsia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DD7DC4"/>
    <w:rPr>
      <w:color w:val="0000FF"/>
      <w:u w:val="single"/>
    </w:rPr>
  </w:style>
  <w:style w:type="paragraph" w:customStyle="1" w:styleId="SupplementaryMaterial">
    <w:name w:val="Supplementary Material"/>
    <w:basedOn w:val="Titel"/>
    <w:next w:val="Titel"/>
    <w:qFormat/>
    <w:rsid w:val="00DD7DC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A6A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tatistischebibliothek.de/mir/receive/DESerie_mods_00000940" TargetMode="External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sabrina.tulka@uni-wh.de" TargetMode="External"/><Relationship Id="rId12" Type="http://schemas.openxmlformats.org/officeDocument/2006/relationships/hyperlink" Target="https://f1000research.com/articles/12-102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luisa.hass@uni-wh.de" TargetMode="External"/><Relationship Id="rId11" Type="http://schemas.openxmlformats.org/officeDocument/2006/relationships/hyperlink" Target="https://service.destatis.de/bevoelkerungspyramide/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service.destatis.de/bevoelkerungspyramide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statistischebibliothek.de/mir/receive/DESerie_mods_00000940" TargetMode="Externa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7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H</dc:creator>
  <cp:keywords/>
  <dc:description/>
  <cp:lastModifiedBy>Luisa H</cp:lastModifiedBy>
  <cp:revision>3</cp:revision>
  <dcterms:created xsi:type="dcterms:W3CDTF">2024-10-14T19:36:00Z</dcterms:created>
  <dcterms:modified xsi:type="dcterms:W3CDTF">2024-10-15T16:34:00Z</dcterms:modified>
</cp:coreProperties>
</file>